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469E5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6945" cy="3642360"/>
            <wp:effectExtent l="0" t="0" r="3175" b="0"/>
            <wp:docPr id="1" name="图片 1" descr="F allo-HSCT vs CMT on 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 allo-HSCT vs CMT on O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F57B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llo-HSCT versus CMT on OS</w:t>
      </w:r>
    </w:p>
    <w:p w14:paraId="430EDD1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7F08F4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1F3D29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6945" cy="3666490"/>
            <wp:effectExtent l="0" t="0" r="3175" b="6350"/>
            <wp:docPr id="2" name="图片 2" descr="F allo-HSCT vs auto-HSCT on 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 allo-HSCT vs auto-HSCT on O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182A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llo-HSCT versus auto-HSCT on OS</w:t>
      </w:r>
    </w:p>
    <w:p w14:paraId="69D4512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FCF1EB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6945" cy="3645535"/>
            <wp:effectExtent l="0" t="0" r="3175" b="12065"/>
            <wp:docPr id="3" name="图片 3" descr="F allo-HSCT vs CMT on D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 allo-HSCT vs CMT on DF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16C4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llo-HSCT versus CMT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</w:p>
    <w:p w14:paraId="74D4E77D">
      <w:pPr>
        <w:rPr>
          <w:rFonts w:hint="eastAsia" w:eastAsiaTheme="minorEastAsia"/>
          <w:lang w:eastAsia="zh-CN"/>
        </w:rPr>
      </w:pPr>
    </w:p>
    <w:p w14:paraId="2A25BA5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6945" cy="3654425"/>
            <wp:effectExtent l="0" t="0" r="3175" b="3175"/>
            <wp:docPr id="4" name="图片 4" descr="F allo-HSCT vs auto-HSCT on D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 allo-HSCT vs auto-HSCT on DF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1034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llo-HSCT versus auto-HSCT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</w:p>
    <w:p w14:paraId="01153D8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6945" cy="3639185"/>
            <wp:effectExtent l="0" t="0" r="3175" b="3175"/>
            <wp:docPr id="5" name="图片 5" descr="F allo-HSCT vs CMT on relap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 allo-HSCT vs CMT on relaps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462D2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llo-HSCT versus CMT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risk of relapse</w:t>
      </w:r>
    </w:p>
    <w:p w14:paraId="065E553A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26A82A7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210B05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6945" cy="3654425"/>
            <wp:effectExtent l="0" t="0" r="3175" b="3175"/>
            <wp:docPr id="6" name="图片 6" descr="F allo-HSCT vs auto-HSCT on relap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 allo-HSCT vs auto-HSCT on relaps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6170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llo-HSCT versus auto-HSCT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risk of relapse</w:t>
      </w:r>
      <w:bookmarkStart w:id="0" w:name="_GoBack"/>
      <w:bookmarkEnd w:id="0"/>
    </w:p>
    <w:p w14:paraId="56601B12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F90B88"/>
    <w:rsid w:val="5B96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4-25T18:1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446C1DD0FFE24D16B0E040C216EB2036_12</vt:lpwstr>
  </property>
</Properties>
</file>